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0F032E" w14:textId="77777777" w:rsidR="00AD0A55" w:rsidRPr="007C2D82" w:rsidRDefault="00AD0A55" w:rsidP="00AD0A55">
      <w:pPr>
        <w:pStyle w:val="Heading2"/>
      </w:pPr>
      <w:r w:rsidRPr="007C2D82">
        <w:t>Light and dark bottle experiment</w:t>
      </w:r>
    </w:p>
    <w:p w14:paraId="6EF9C7C3" w14:textId="7DE51CB1" w:rsidR="00AD0A55" w:rsidRDefault="00AD0A55" w:rsidP="00AD0A55">
      <w:r>
        <w:t>On the 27</w:t>
      </w:r>
      <w:r w:rsidRPr="00E92726">
        <w:rPr>
          <w:vertAlign w:val="superscript"/>
        </w:rPr>
        <w:t>th</w:t>
      </w:r>
      <w:r>
        <w:t xml:space="preserve"> August twelve bottles of 250 ml volume were filled in pairs from each mesocosm. One bottle was covered with aluminium foil and is referring to as the dark bottle, while the other one is called the light bottle. Both bottles were deployed into the same mesocosm were the water was taken from. The evolution of oxygen concentration was measured, after the initial oxygen levels were taken, (optode logger, Hq40, LDO, Hach-Lange) every two hours from 10:00 to 16:00 (CET). The dark bottles were kept in the mesocosm for 24h before measuring the final oxygen concentration. </w:t>
      </w:r>
      <w:r w:rsidRPr="00881516">
        <w:t>Percentage</w:t>
      </w:r>
      <w:r>
        <w:t>s</w:t>
      </w:r>
      <w:r w:rsidRPr="00881516">
        <w:t xml:space="preserve"> of oxygen saturation measured </w:t>
      </w:r>
      <w:r>
        <w:t>were</w:t>
      </w:r>
      <w:r w:rsidRPr="00881516">
        <w:t xml:space="preserve"> converted</w:t>
      </w:r>
      <w:r>
        <w:t xml:space="preserve"> in mg l</w:t>
      </w:r>
      <w:r>
        <w:rPr>
          <w:vertAlign w:val="superscript"/>
        </w:rPr>
        <w:t>-1</w:t>
      </w:r>
      <w:r>
        <w:t xml:space="preserve"> using solubility values (Benson and Krause </w:t>
      </w:r>
      <w:r w:rsidRPr="00881516">
        <w:t>1984)</w:t>
      </w:r>
      <w:r>
        <w:t xml:space="preserve"> and scaled to the bottles volume. Hourly rates of oxygen evolution were compared with hourly rates of oxygen evolution in mesocosm to cross-validate dissolved oxygen measurements. The results are shown in the supplement (</w:t>
      </w:r>
      <w:r w:rsidR="00E223CB">
        <w:t>S1</w:t>
      </w:r>
      <w:r w:rsidR="00E223CB">
        <w:t xml:space="preserve"> </w:t>
      </w:r>
      <w:r>
        <w:t>Fig).</w:t>
      </w:r>
    </w:p>
    <w:p w14:paraId="4219196E" w14:textId="77777777" w:rsidR="00C11853" w:rsidRDefault="00C11853"/>
    <w:sectPr w:rsidR="00C11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06360"/>
    <w:rsid w:val="002251BA"/>
    <w:rsid w:val="00531D29"/>
    <w:rsid w:val="00660169"/>
    <w:rsid w:val="008B7692"/>
    <w:rsid w:val="00A402FE"/>
    <w:rsid w:val="00AD0A55"/>
    <w:rsid w:val="00BB19AD"/>
    <w:rsid w:val="00BF768C"/>
    <w:rsid w:val="00C11853"/>
    <w:rsid w:val="00C52824"/>
    <w:rsid w:val="00CB3ABC"/>
    <w:rsid w:val="00D267C8"/>
    <w:rsid w:val="00D369BC"/>
    <w:rsid w:val="00E223CB"/>
    <w:rsid w:val="00E4438D"/>
    <w:rsid w:val="00F063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63B0"/>
  <w15:chartTrackingRefBased/>
  <w15:docId w15:val="{C7C7CF45-B582-4DC8-8EF5-38323A19A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A55"/>
    <w:pPr>
      <w:spacing w:after="0" w:line="240" w:lineRule="auto"/>
    </w:pPr>
    <w:rPr>
      <w:rFonts w:eastAsiaTheme="minorEastAsia"/>
      <w:sz w:val="24"/>
      <w:szCs w:val="24"/>
      <w:lang w:val="en-GB" w:eastAsia="de-DE"/>
    </w:rPr>
  </w:style>
  <w:style w:type="paragraph" w:styleId="Heading2">
    <w:name w:val="heading 2"/>
    <w:basedOn w:val="Normal"/>
    <w:next w:val="Normal"/>
    <w:link w:val="Heading2Char"/>
    <w:autoRedefine/>
    <w:uiPriority w:val="9"/>
    <w:unhideWhenUsed/>
    <w:qFormat/>
    <w:rsid w:val="00AD0A55"/>
    <w:pPr>
      <w:keepNext/>
      <w:keepLines/>
      <w:spacing w:line="360" w:lineRule="auto"/>
      <w:outlineLvl w:val="1"/>
    </w:pPr>
    <w:rPr>
      <w:rFonts w:eastAsiaTheme="majorEastAsia"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0A55"/>
    <w:rPr>
      <w:rFonts w:eastAsiaTheme="majorEastAsia" w:cstheme="majorBidi"/>
      <w:b/>
      <w:sz w:val="32"/>
      <w:szCs w:val="3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7</cp:lastModifiedBy>
  <cp:revision>3</cp:revision>
  <dcterms:created xsi:type="dcterms:W3CDTF">2021-04-24T10:24:00Z</dcterms:created>
  <dcterms:modified xsi:type="dcterms:W3CDTF">2021-04-29T18:01:00Z</dcterms:modified>
</cp:coreProperties>
</file>